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279" w:rsidRPr="004F6719" w:rsidRDefault="00082279" w:rsidP="00082279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2</w:t>
      </w:r>
      <w:r>
        <w:rPr>
          <w:rFonts w:ascii="Calibri" w:hAnsi="Calibri"/>
          <w:sz w:val="14"/>
          <w:szCs w:val="14"/>
        </w:rPr>
        <w:t>6</w:t>
      </w:r>
      <w:bookmarkStart w:id="0" w:name="_GoBack"/>
      <w:bookmarkEnd w:id="0"/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association with apoB in NHWs</w:t>
      </w:r>
    </w:p>
    <w:tbl>
      <w:tblPr>
        <w:tblW w:w="5000" w:type="pct"/>
        <w:tblInd w:w="95" w:type="dxa"/>
        <w:tblLook w:val="00A0" w:firstRow="1" w:lastRow="0" w:firstColumn="1" w:lastColumn="0" w:noHBand="0" w:noVBand="0"/>
      </w:tblPr>
      <w:tblGrid>
        <w:gridCol w:w="1436"/>
        <w:gridCol w:w="941"/>
        <w:gridCol w:w="599"/>
        <w:gridCol w:w="599"/>
        <w:gridCol w:w="599"/>
        <w:gridCol w:w="599"/>
        <w:gridCol w:w="968"/>
        <w:gridCol w:w="776"/>
        <w:gridCol w:w="560"/>
        <w:gridCol w:w="656"/>
        <w:gridCol w:w="1123"/>
      </w:tblGrid>
      <w:tr w:rsidR="00082279" w:rsidRPr="004F6719" w:rsidTr="00555541">
        <w:tc>
          <w:tcPr>
            <w:tcW w:w="8856" w:type="dxa"/>
            <w:gridSpan w:val="11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ApoB</w:t>
            </w:r>
            <w:r w:rsidRPr="004F6719">
              <w:rPr>
                <w:rFonts w:ascii="Calibri" w:hAnsi="Calibri"/>
                <w:b/>
                <w:sz w:val="14"/>
                <w:szCs w:val="14"/>
                <w:vertAlign w:val="superscript"/>
              </w:rPr>
              <w:t>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000000"/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se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b/>
                <w:sz w:val="14"/>
                <w:szCs w:val="14"/>
              </w:rPr>
            </w:pPr>
            <w:r w:rsidRPr="004F6719">
              <w:rPr>
                <w:rFonts w:ascii="Calibri" w:hAnsi="Calibri"/>
                <w:b/>
                <w:sz w:val="14"/>
                <w:szCs w:val="14"/>
              </w:rPr>
              <w:t>pval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</w:t>
            </w:r>
          </w:p>
        </w:tc>
        <w:tc>
          <w:tcPr>
            <w:tcW w:w="94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5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5342</w:t>
            </w:r>
          </w:p>
        </w:tc>
        <w:tc>
          <w:tcPr>
            <w:tcW w:w="7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4</w:t>
            </w:r>
          </w:p>
        </w:tc>
        <w:tc>
          <w:tcPr>
            <w:tcW w:w="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8</w:t>
            </w:r>
          </w:p>
        </w:tc>
        <w:tc>
          <w:tcPr>
            <w:tcW w:w="65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1</w:t>
            </w:r>
          </w:p>
        </w:tc>
        <w:tc>
          <w:tcPr>
            <w:tcW w:w="1123" w:type="dxa"/>
            <w:tcBorders>
              <w:top w:val="sing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7873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21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5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1564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13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91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82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48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6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75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16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81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58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430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1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0.8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6.3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28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13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3901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2882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04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9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13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342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13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5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07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8307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57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4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55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042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04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4.1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2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85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480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1361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1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007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8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1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6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2077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22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4598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69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65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4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960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12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2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4.5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.49E-06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25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6.15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4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39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502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9695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2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743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6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3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26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22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962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6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4637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21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6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866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03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2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7919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3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4384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3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2687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26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2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13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85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950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2353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15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1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1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7789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6655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3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823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4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31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01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26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0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2976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6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2909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5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061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52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8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63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88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4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10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3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7.0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8.41E-12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2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.05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2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6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883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7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5517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6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861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7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0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28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327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97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5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6.79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76E-11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6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6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3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09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781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8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5602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2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058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50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46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427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4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04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4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6.47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67E-10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18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1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0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4871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9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0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4712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7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1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016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5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1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8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5709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813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5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7.3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1E-12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10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8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565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0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1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3749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172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59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5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70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383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08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4.0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57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54E-08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67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0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0417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80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5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1910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2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5256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4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7488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5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3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54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9038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08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4.0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61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67E-0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72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0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0781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23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8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4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6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895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3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5470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1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979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4.05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2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59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00E-0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84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5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98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2812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4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4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1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6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8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800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4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5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2827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2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I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0844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63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9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24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49E-07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I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24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2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712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48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0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1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6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2723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5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6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W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5425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6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I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4023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77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2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48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385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46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7.6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2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7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838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18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W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5512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19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81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6.84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24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11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538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lastRenderedPageBreak/>
              <w:t>haplo.base19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9419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11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7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262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61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66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813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7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82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2.2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8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1387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6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7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2914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4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8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292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67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75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23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8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48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1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1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85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6524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8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46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7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7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19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478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7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8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9751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7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9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259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71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81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519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10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8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6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7327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39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7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6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736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49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6.5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4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7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4222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8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9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6742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6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377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63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67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791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11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6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450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8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40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8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5664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2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3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4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9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1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606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29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6478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8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3480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94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19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47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37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31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978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6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31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6E-05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656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6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18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55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3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2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0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7473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30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0454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9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2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9761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53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2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.07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.68E-05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42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7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72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8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23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00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1820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3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2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64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0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9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93039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31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2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3929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7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3253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5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3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35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942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23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2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0541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7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6958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19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5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3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71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5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0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4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6038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32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6843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15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6666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1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7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5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1801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51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92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00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5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28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1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48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446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38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0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3.6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1088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6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7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9539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12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6783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29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7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61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435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416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85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0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5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23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35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483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5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0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4349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19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28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1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60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4826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7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689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213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7976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9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8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8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85784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4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85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09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5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27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115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9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1148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3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7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90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5776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19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3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1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6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53790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8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49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7498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  <w:tr w:rsidR="00082279" w:rsidRPr="004F6719" w:rsidTr="00555541">
        <w:tc>
          <w:tcPr>
            <w:tcW w:w="14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14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0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A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2144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5.20</w:t>
            </w: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1.47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3.54</w:t>
            </w:r>
          </w:p>
        </w:tc>
        <w:tc>
          <w:tcPr>
            <w:tcW w:w="1123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0045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615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0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T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739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4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92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35904</w:t>
            </w:r>
          </w:p>
        </w:tc>
      </w:tr>
      <w:tr w:rsidR="00082279" w:rsidRPr="004F6719" w:rsidTr="00555541">
        <w:tc>
          <w:tcPr>
            <w:tcW w:w="14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eno.rare4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0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*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01159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1.7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2.1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-0.81</w:t>
            </w:r>
          </w:p>
        </w:tc>
        <w:tc>
          <w:tcPr>
            <w:tcW w:w="1123" w:type="dxa"/>
            <w:tcBorders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1994</w:t>
            </w:r>
          </w:p>
        </w:tc>
      </w:tr>
      <w:tr w:rsidR="00082279" w:rsidRPr="004F6719" w:rsidTr="00555541">
        <w:tblPrEx>
          <w:tblBorders>
            <w:top w:val="nil"/>
            <w:left w:val="nil"/>
            <w:bottom w:val="single" w:sz="6" w:space="0" w:color="000000"/>
            <w:right w:val="nil"/>
            <w:insideH w:val="nil"/>
            <w:insideV w:val="nil"/>
          </w:tblBorders>
        </w:tblPrEx>
        <w:tc>
          <w:tcPr>
            <w:tcW w:w="1436" w:type="dxa"/>
            <w:tcBorders>
              <w:left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haplo.base49</w:t>
            </w:r>
          </w:p>
        </w:tc>
        <w:tc>
          <w:tcPr>
            <w:tcW w:w="94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50</w:t>
            </w:r>
          </w:p>
        </w:tc>
        <w:tc>
          <w:tcPr>
            <w:tcW w:w="59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59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C</w:t>
            </w:r>
          </w:p>
        </w:tc>
        <w:tc>
          <w:tcPr>
            <w:tcW w:w="59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G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0.49298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56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65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  <w:tc>
          <w:tcPr>
            <w:tcW w:w="1123" w:type="dxa"/>
            <w:tcBorders>
              <w:bottom w:val="sing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082279" w:rsidRPr="004F6719" w:rsidRDefault="00082279" w:rsidP="00555541">
            <w:pPr>
              <w:ind w:hanging="72"/>
              <w:rPr>
                <w:rFonts w:ascii="Calibri" w:hAnsi="Calibri"/>
                <w:sz w:val="14"/>
                <w:szCs w:val="14"/>
              </w:rPr>
            </w:pPr>
            <w:r w:rsidRPr="004F6719">
              <w:rPr>
                <w:rFonts w:ascii="Calibri" w:hAnsi="Calibri"/>
                <w:sz w:val="14"/>
                <w:szCs w:val="14"/>
              </w:rPr>
              <w:t>NA</w:t>
            </w:r>
          </w:p>
        </w:tc>
      </w:tr>
    </w:tbl>
    <w:p w:rsidR="00082279" w:rsidRPr="004F6719" w:rsidRDefault="00082279" w:rsidP="00082279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hap.freq: haplotype frequency; coef: coefficient; se: standard error; t.stat: test statistic; p-val: haplotype p-value</w:t>
      </w:r>
    </w:p>
    <w:p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79"/>
    <w:rsid w:val="00082279"/>
    <w:rsid w:val="000B09CD"/>
    <w:rsid w:val="001D7D19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279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08227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279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0822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8</Words>
  <Characters>5407</Characters>
  <Application>Microsoft Macintosh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19:00Z</dcterms:created>
  <dcterms:modified xsi:type="dcterms:W3CDTF">2019-03-14T06:03:00Z</dcterms:modified>
</cp:coreProperties>
</file>